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73113" w14:textId="4A35E262" w:rsidR="0047397D" w:rsidRPr="00720D0A" w:rsidRDefault="00400508">
      <w:pPr>
        <w:jc w:val="center"/>
        <w:rPr>
          <w:rFonts w:ascii="Times New Roman" w:hAnsi="Times New Roman" w:cs="Times New Roman"/>
          <w:sz w:val="28"/>
          <w:szCs w:val="36"/>
        </w:rPr>
      </w:pPr>
      <w:r w:rsidRPr="00720D0A">
        <w:rPr>
          <w:rFonts w:ascii="Times New Roman" w:hAnsi="Times New Roman" w:cs="Times New Roman"/>
          <w:sz w:val="28"/>
          <w:szCs w:val="36"/>
        </w:rPr>
        <w:t xml:space="preserve">The </w:t>
      </w:r>
      <w:r w:rsidR="001E516F" w:rsidRPr="00720D0A">
        <w:rPr>
          <w:rFonts w:ascii="Times New Roman" w:hAnsi="Times New Roman" w:cs="Times New Roman"/>
          <w:sz w:val="28"/>
          <w:szCs w:val="36"/>
        </w:rPr>
        <w:t>orthostatic hypotension k</w:t>
      </w:r>
      <w:r w:rsidRPr="00720D0A">
        <w:rPr>
          <w:rFonts w:ascii="Times New Roman" w:hAnsi="Times New Roman" w:cs="Times New Roman"/>
          <w:sz w:val="28"/>
          <w:szCs w:val="36"/>
        </w:rPr>
        <w:t>nowledge</w:t>
      </w:r>
      <w:r w:rsidR="001E516F" w:rsidRPr="00720D0A">
        <w:rPr>
          <w:rFonts w:ascii="Times New Roman" w:hAnsi="Times New Roman" w:cs="Times New Roman"/>
          <w:sz w:val="28"/>
          <w:szCs w:val="36"/>
        </w:rPr>
        <w:t>, a</w:t>
      </w:r>
      <w:r w:rsidRPr="00720D0A">
        <w:rPr>
          <w:rFonts w:ascii="Times New Roman" w:hAnsi="Times New Roman" w:cs="Times New Roman"/>
          <w:sz w:val="28"/>
          <w:szCs w:val="36"/>
        </w:rPr>
        <w:t>ttitude</w:t>
      </w:r>
      <w:r w:rsidR="00D836B9" w:rsidRPr="00720D0A">
        <w:rPr>
          <w:rFonts w:ascii="Times New Roman" w:hAnsi="Times New Roman" w:cs="Times New Roman"/>
          <w:sz w:val="28"/>
          <w:szCs w:val="36"/>
        </w:rPr>
        <w:t>s</w:t>
      </w:r>
      <w:r w:rsidR="001E516F" w:rsidRPr="00720D0A">
        <w:rPr>
          <w:rFonts w:ascii="Times New Roman" w:hAnsi="Times New Roman" w:cs="Times New Roman"/>
          <w:sz w:val="28"/>
          <w:szCs w:val="36"/>
        </w:rPr>
        <w:t>, p</w:t>
      </w:r>
      <w:r w:rsidRPr="00720D0A">
        <w:rPr>
          <w:rFonts w:ascii="Times New Roman" w:hAnsi="Times New Roman" w:cs="Times New Roman"/>
          <w:sz w:val="28"/>
          <w:szCs w:val="36"/>
        </w:rPr>
        <w:t>ractice</w:t>
      </w:r>
      <w:r w:rsidR="00D836B9" w:rsidRPr="00720D0A">
        <w:rPr>
          <w:rFonts w:ascii="Times New Roman" w:hAnsi="Times New Roman" w:cs="Times New Roman"/>
          <w:sz w:val="28"/>
          <w:szCs w:val="36"/>
        </w:rPr>
        <w:t>s</w:t>
      </w:r>
      <w:r w:rsidRPr="00720D0A">
        <w:rPr>
          <w:rFonts w:ascii="Times New Roman" w:hAnsi="Times New Roman" w:cs="Times New Roman"/>
          <w:sz w:val="28"/>
          <w:szCs w:val="36"/>
        </w:rPr>
        <w:t xml:space="preserve"> </w:t>
      </w:r>
      <w:r w:rsidR="001E516F" w:rsidRPr="00720D0A">
        <w:rPr>
          <w:rFonts w:ascii="Times New Roman" w:hAnsi="Times New Roman" w:cs="Times New Roman"/>
          <w:sz w:val="28"/>
          <w:szCs w:val="36"/>
        </w:rPr>
        <w:t>q</w:t>
      </w:r>
      <w:r w:rsidRPr="00720D0A">
        <w:rPr>
          <w:rFonts w:ascii="Times New Roman" w:hAnsi="Times New Roman" w:cs="Times New Roman"/>
          <w:sz w:val="28"/>
          <w:szCs w:val="36"/>
        </w:rPr>
        <w:t>uestionnaire</w:t>
      </w:r>
      <w:r w:rsidR="00765268" w:rsidRPr="00720D0A">
        <w:rPr>
          <w:rFonts w:ascii="Times New Roman" w:hAnsi="Times New Roman" w:cs="Times New Roman"/>
          <w:sz w:val="28"/>
          <w:szCs w:val="36"/>
        </w:rPr>
        <w:t xml:space="preserve"> (KAPQ)</w:t>
      </w:r>
    </w:p>
    <w:p w14:paraId="2D5F2FAF" w14:textId="77777777" w:rsidR="0047397D" w:rsidRPr="00720D0A" w:rsidRDefault="0047397D" w:rsidP="00E5345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3CCC67C" w14:textId="21587068" w:rsidR="0047397D" w:rsidRPr="00720D0A" w:rsidRDefault="00000000" w:rsidP="00E5345D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20D0A">
        <w:rPr>
          <w:rFonts w:ascii="Times New Roman" w:hAnsi="Times New Roman" w:cs="Times New Roman"/>
          <w:sz w:val="20"/>
          <w:szCs w:val="20"/>
        </w:rPr>
        <w:t xml:space="preserve">Have you received health education related to </w:t>
      </w:r>
      <w:r w:rsidR="001E516F" w:rsidRPr="00720D0A">
        <w:rPr>
          <w:rFonts w:ascii="Times New Roman" w:hAnsi="Times New Roman" w:cs="Times New Roman"/>
          <w:sz w:val="20"/>
          <w:szCs w:val="20"/>
        </w:rPr>
        <w:t>orthostatic</w:t>
      </w:r>
      <w:r w:rsidRPr="00720D0A">
        <w:rPr>
          <w:rFonts w:ascii="Times New Roman" w:hAnsi="Times New Roman" w:cs="Times New Roman"/>
          <w:sz w:val="20"/>
          <w:szCs w:val="20"/>
        </w:rPr>
        <w:t xml:space="preserve"> hypotension (referred to as receiving professional education from medical personnel)?</w:t>
      </w:r>
    </w:p>
    <w:p w14:paraId="2752009B" w14:textId="77777777" w:rsidR="0047397D" w:rsidRPr="00720D0A" w:rsidRDefault="00000000" w:rsidP="00E5345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720D0A">
        <w:rPr>
          <w:rFonts w:ascii="Times New Roman" w:eastAsia="Times New Roman" w:hAnsi="Times New Roman" w:cs="Times New Roman"/>
          <w:sz w:val="20"/>
          <w:szCs w:val="20"/>
        </w:rPr>
        <w:t>○</w:t>
      </w:r>
      <w:r w:rsidRPr="00720D0A">
        <w:rPr>
          <w:rFonts w:ascii="Times New Roman" w:eastAsia="宋体" w:hAnsi="Times New Roman" w:cs="Times New Roman"/>
          <w:sz w:val="20"/>
          <w:szCs w:val="20"/>
        </w:rPr>
        <w:t xml:space="preserve"> Yes</w:t>
      </w:r>
    </w:p>
    <w:p w14:paraId="603316F5" w14:textId="77777777" w:rsidR="0047397D" w:rsidRPr="00720D0A" w:rsidRDefault="00000000" w:rsidP="00E5345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720D0A">
        <w:rPr>
          <w:rFonts w:ascii="Times New Roman" w:eastAsia="Times New Roman" w:hAnsi="Times New Roman" w:cs="Times New Roman"/>
          <w:sz w:val="20"/>
          <w:szCs w:val="20"/>
        </w:rPr>
        <w:t>○</w:t>
      </w:r>
      <w:r w:rsidRPr="00720D0A">
        <w:rPr>
          <w:rFonts w:ascii="Times New Roman" w:eastAsia="宋体" w:hAnsi="Times New Roman" w:cs="Times New Roman"/>
          <w:sz w:val="20"/>
          <w:szCs w:val="20"/>
        </w:rPr>
        <w:t xml:space="preserve"> No </w:t>
      </w:r>
    </w:p>
    <w:p w14:paraId="2E2452B9" w14:textId="258BDCF8" w:rsidR="0047397D" w:rsidRPr="00720D0A" w:rsidRDefault="00A417F0" w:rsidP="00E5345D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720D0A">
        <w:rPr>
          <w:rFonts w:ascii="Times New Roman" w:eastAsia="宋体" w:hAnsi="Times New Roman" w:cs="Times New Roman"/>
          <w:sz w:val="20"/>
          <w:szCs w:val="20"/>
        </w:rPr>
        <w:t>K</w:t>
      </w:r>
      <w:r w:rsidR="001E516F" w:rsidRPr="00720D0A">
        <w:rPr>
          <w:rFonts w:ascii="Times New Roman" w:eastAsia="宋体" w:hAnsi="Times New Roman" w:cs="Times New Roman"/>
          <w:sz w:val="20"/>
          <w:szCs w:val="20"/>
        </w:rPr>
        <w:t>nowledge dimension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570"/>
        <w:gridCol w:w="1221"/>
        <w:gridCol w:w="1115"/>
        <w:gridCol w:w="1156"/>
        <w:gridCol w:w="998"/>
        <w:gridCol w:w="1462"/>
      </w:tblGrid>
      <w:tr w:rsidR="0047397D" w:rsidRPr="00720D0A" w14:paraId="361FF575" w14:textId="77777777" w:rsidTr="00465064">
        <w:trPr>
          <w:trHeight w:val="360"/>
        </w:trPr>
        <w:tc>
          <w:tcPr>
            <w:tcW w:w="2570" w:type="dxa"/>
            <w:shd w:val="clear" w:color="auto" w:fill="D9E5ED"/>
            <w:vAlign w:val="center"/>
          </w:tcPr>
          <w:p w14:paraId="52AD9ADA" w14:textId="77777777" w:rsidR="0047397D" w:rsidRPr="00720D0A" w:rsidRDefault="0047397D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D9E5ED"/>
            <w:vAlign w:val="center"/>
          </w:tcPr>
          <w:p w14:paraId="691A808C" w14:textId="77777777" w:rsidR="0047397D" w:rsidRPr="00720D0A" w:rsidRDefault="00000000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115" w:type="dxa"/>
            <w:shd w:val="clear" w:color="auto" w:fill="D9E5ED"/>
            <w:vAlign w:val="center"/>
          </w:tcPr>
          <w:p w14:paraId="38C27585" w14:textId="2BBCE207" w:rsidR="0047397D" w:rsidRPr="00720D0A" w:rsidRDefault="001E516F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56" w:type="dxa"/>
            <w:shd w:val="clear" w:color="auto" w:fill="D9E5ED"/>
            <w:vAlign w:val="center"/>
          </w:tcPr>
          <w:p w14:paraId="1723300F" w14:textId="797DC4D8" w:rsidR="0047397D" w:rsidRPr="00720D0A" w:rsidRDefault="00465064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 xml:space="preserve">Somewhat </w:t>
            </w:r>
            <w:r w:rsidR="001E516F" w:rsidRPr="00720D0A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8" w:type="dxa"/>
            <w:shd w:val="clear" w:color="auto" w:fill="D9E5ED"/>
            <w:vAlign w:val="center"/>
          </w:tcPr>
          <w:p w14:paraId="3BF76087" w14:textId="6309D419" w:rsidR="0047397D" w:rsidRPr="00720D0A" w:rsidRDefault="001E516F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62" w:type="dxa"/>
            <w:shd w:val="clear" w:color="auto" w:fill="D9E5ED"/>
            <w:vAlign w:val="center"/>
          </w:tcPr>
          <w:p w14:paraId="1C3EF3E9" w14:textId="1830ADD4" w:rsidR="0047397D" w:rsidRPr="00720D0A" w:rsidRDefault="00000000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 xml:space="preserve">Strongly </w:t>
            </w:r>
            <w:r w:rsidR="001E516F" w:rsidRPr="00720D0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gree</w:t>
            </w:r>
          </w:p>
        </w:tc>
      </w:tr>
      <w:tr w:rsidR="0047397D" w:rsidRPr="00720D0A" w14:paraId="089FF970" w14:textId="77777777" w:rsidTr="00465064">
        <w:trPr>
          <w:trHeight w:val="360"/>
        </w:trPr>
        <w:tc>
          <w:tcPr>
            <w:tcW w:w="2570" w:type="dxa"/>
            <w:shd w:val="clear" w:color="auto" w:fill="FFFFFF"/>
            <w:vAlign w:val="center"/>
          </w:tcPr>
          <w:p w14:paraId="03184BBF" w14:textId="189238E5" w:rsidR="0047397D" w:rsidRPr="00720D0A" w:rsidRDefault="00000000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Taking antidepressants and anti-anxiety drugs can cause </w:t>
            </w:r>
            <w:r w:rsidR="00C940D9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561E8161" w14:textId="13E3582C" w:rsidR="0047397D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6B563969" w14:textId="6CFCC90D" w:rsidR="0047397D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65E55373" w14:textId="5129D3B0" w:rsidR="0047397D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9BF489B" w14:textId="57EF8AB1" w:rsidR="0047397D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FFFFFF"/>
            <w:vAlign w:val="center"/>
          </w:tcPr>
          <w:p w14:paraId="2A513661" w14:textId="71859ED7" w:rsidR="0047397D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4F197134" w14:textId="77777777" w:rsidTr="00465064">
        <w:trPr>
          <w:trHeight w:val="360"/>
        </w:trPr>
        <w:tc>
          <w:tcPr>
            <w:tcW w:w="2570" w:type="dxa"/>
            <w:shd w:val="clear" w:color="auto" w:fill="EFF6FB"/>
            <w:vAlign w:val="center"/>
          </w:tcPr>
          <w:p w14:paraId="7C30FB20" w14:textId="3C9D7ACA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aking sedative and hypnotic drugs can cause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7E1EF8BA" w14:textId="65A438B9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EFF6FB"/>
            <w:vAlign w:val="center"/>
          </w:tcPr>
          <w:p w14:paraId="0538EC63" w14:textId="543062A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EFF6FB"/>
            <w:vAlign w:val="center"/>
          </w:tcPr>
          <w:p w14:paraId="73D14C55" w14:textId="02271C3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EFF6FB"/>
            <w:vAlign w:val="center"/>
          </w:tcPr>
          <w:p w14:paraId="3F6A45D3" w14:textId="7017B007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EFF6FB"/>
            <w:vAlign w:val="center"/>
          </w:tcPr>
          <w:p w14:paraId="6B058DAF" w14:textId="531C6E0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41D251CE" w14:textId="77777777" w:rsidTr="00465064">
        <w:trPr>
          <w:trHeight w:val="360"/>
        </w:trPr>
        <w:tc>
          <w:tcPr>
            <w:tcW w:w="2570" w:type="dxa"/>
            <w:shd w:val="clear" w:color="auto" w:fill="FFFFFF"/>
            <w:vAlign w:val="center"/>
          </w:tcPr>
          <w:p w14:paraId="1E18B0D5" w14:textId="007C69CF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aking diuretics can cause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3444A629" w14:textId="409608C5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48A73103" w14:textId="37B656C7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511009D2" w14:textId="54C1EC0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F558CEF" w14:textId="44F95E4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FFFFFF"/>
            <w:vAlign w:val="center"/>
          </w:tcPr>
          <w:p w14:paraId="400CB040" w14:textId="4010AE7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0470DB06" w14:textId="77777777" w:rsidTr="00465064">
        <w:trPr>
          <w:trHeight w:val="360"/>
        </w:trPr>
        <w:tc>
          <w:tcPr>
            <w:tcW w:w="2570" w:type="dxa"/>
            <w:shd w:val="clear" w:color="auto" w:fill="EFF6FB"/>
            <w:vAlign w:val="center"/>
          </w:tcPr>
          <w:p w14:paraId="3C991B69" w14:textId="3FF3D62F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Sudden positional changes (sitting up or getting up) can lead to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58BD613C" w14:textId="4B1AD1DA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EFF6FB"/>
            <w:vAlign w:val="center"/>
          </w:tcPr>
          <w:p w14:paraId="74482FAF" w14:textId="6FC903C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EFF6FB"/>
            <w:vAlign w:val="center"/>
          </w:tcPr>
          <w:p w14:paraId="105A3434" w14:textId="604BF2A1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EFF6FB"/>
            <w:vAlign w:val="center"/>
          </w:tcPr>
          <w:p w14:paraId="6F916A75" w14:textId="301A5A4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EFF6FB"/>
            <w:vAlign w:val="center"/>
          </w:tcPr>
          <w:p w14:paraId="38ADF3DB" w14:textId="228B0449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2687A123" w14:textId="77777777" w:rsidTr="00465064">
        <w:trPr>
          <w:trHeight w:val="360"/>
        </w:trPr>
        <w:tc>
          <w:tcPr>
            <w:tcW w:w="2570" w:type="dxa"/>
            <w:shd w:val="clear" w:color="auto" w:fill="FFFFFF"/>
            <w:vAlign w:val="center"/>
          </w:tcPr>
          <w:p w14:paraId="788F2D13" w14:textId="086C9475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H can lead to falls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27C11F13" w14:textId="2032A48A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36D1E868" w14:textId="7316811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2DCDA2B7" w14:textId="3006146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4E82484" w14:textId="2E0B940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FFFFFF"/>
            <w:vAlign w:val="center"/>
          </w:tcPr>
          <w:p w14:paraId="18CDB439" w14:textId="0DEC43F9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61C18756" w14:textId="77777777" w:rsidTr="00465064">
        <w:trPr>
          <w:trHeight w:val="360"/>
        </w:trPr>
        <w:tc>
          <w:tcPr>
            <w:tcW w:w="2570" w:type="dxa"/>
            <w:shd w:val="clear" w:color="auto" w:fill="EFF6FB"/>
            <w:vAlign w:val="center"/>
          </w:tcPr>
          <w:p w14:paraId="3C3D788F" w14:textId="4888011A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Certain chronic conditions such as cardiovascular disease or diabetes increase the risk of 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>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1D46CC4F" w14:textId="0D15FD2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>1</w:t>
            </w:r>
          </w:p>
        </w:tc>
        <w:tc>
          <w:tcPr>
            <w:tcW w:w="1115" w:type="dxa"/>
            <w:shd w:val="clear" w:color="auto" w:fill="EFF6FB"/>
            <w:vAlign w:val="center"/>
          </w:tcPr>
          <w:p w14:paraId="4018BBAE" w14:textId="0C0E781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EFF6FB"/>
            <w:vAlign w:val="center"/>
          </w:tcPr>
          <w:p w14:paraId="0FE4D8E8" w14:textId="7FF00EEA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EFF6FB"/>
            <w:vAlign w:val="center"/>
          </w:tcPr>
          <w:p w14:paraId="5961F5D3" w14:textId="3D8058C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EFF6FB"/>
            <w:vAlign w:val="center"/>
          </w:tcPr>
          <w:p w14:paraId="1E208CAD" w14:textId="69D2F2A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22AD48EA" w14:textId="77777777" w:rsidTr="00465064">
        <w:trPr>
          <w:trHeight w:val="360"/>
        </w:trPr>
        <w:tc>
          <w:tcPr>
            <w:tcW w:w="2570" w:type="dxa"/>
            <w:shd w:val="clear" w:color="auto" w:fill="FFFFFF"/>
            <w:vAlign w:val="center"/>
          </w:tcPr>
          <w:p w14:paraId="5871DAD0" w14:textId="249F2FEB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ost-bath or heavy sweating activities increase the risk of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22E43EF9" w14:textId="6D07AC9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29508F08" w14:textId="70075B6C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128BDEB4" w14:textId="100F1E3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1AEB6D18" w14:textId="55E094F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FFFFFF"/>
            <w:vAlign w:val="center"/>
          </w:tcPr>
          <w:p w14:paraId="54C4F30E" w14:textId="71B8A34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40B2510A" w14:textId="77777777" w:rsidTr="00465064">
        <w:trPr>
          <w:trHeight w:val="360"/>
        </w:trPr>
        <w:tc>
          <w:tcPr>
            <w:tcW w:w="2570" w:type="dxa"/>
            <w:shd w:val="clear" w:color="auto" w:fill="EFF6FB"/>
            <w:vAlign w:val="center"/>
          </w:tcPr>
          <w:p w14:paraId="6CD2F0E7" w14:textId="09FE0C50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Weakness and fatigue increase the risk of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7370BB16" w14:textId="372433E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EFF6FB"/>
            <w:vAlign w:val="center"/>
          </w:tcPr>
          <w:p w14:paraId="46C62DDB" w14:textId="7EFB9779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EFF6FB"/>
            <w:vAlign w:val="center"/>
          </w:tcPr>
          <w:p w14:paraId="3BDA15EE" w14:textId="3110E3F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EFF6FB"/>
            <w:vAlign w:val="center"/>
          </w:tcPr>
          <w:p w14:paraId="38883077" w14:textId="22C94F09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EFF6FB"/>
            <w:vAlign w:val="center"/>
          </w:tcPr>
          <w:p w14:paraId="5BB81960" w14:textId="67CF38A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3A079650" w14:textId="77777777" w:rsidTr="00465064">
        <w:trPr>
          <w:trHeight w:val="360"/>
        </w:trPr>
        <w:tc>
          <w:tcPr>
            <w:tcW w:w="2570" w:type="dxa"/>
            <w:shd w:val="clear" w:color="auto" w:fill="FFFFFF"/>
            <w:vAlign w:val="center"/>
          </w:tcPr>
          <w:p w14:paraId="13DBCC52" w14:textId="722B068B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H may occur when you feel dizzy after changing positions or standing for a long time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723A178A" w14:textId="0DB7A49F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39A5FA5A" w14:textId="1741750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2F8213DB" w14:textId="34784272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C408523" w14:textId="20344D2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FFFFFF"/>
            <w:vAlign w:val="center"/>
          </w:tcPr>
          <w:p w14:paraId="42405B9E" w14:textId="2D61CD0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227C0056" w14:textId="77777777" w:rsidTr="00465064">
        <w:trPr>
          <w:trHeight w:val="360"/>
        </w:trPr>
        <w:tc>
          <w:tcPr>
            <w:tcW w:w="2570" w:type="dxa"/>
            <w:shd w:val="clear" w:color="auto" w:fill="EFF6FB"/>
            <w:vAlign w:val="center"/>
          </w:tcPr>
          <w:p w14:paraId="501E53B4" w14:textId="77A6E626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H may occur when you experience dizziness, blurred vision, or a black haze upon changing positions or standing for a long time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367DF5A9" w14:textId="39CCC8D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EFF6FB"/>
            <w:vAlign w:val="center"/>
          </w:tcPr>
          <w:p w14:paraId="194622FF" w14:textId="6C9FA5A1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EFF6FB"/>
            <w:vAlign w:val="center"/>
          </w:tcPr>
          <w:p w14:paraId="32B958DE" w14:textId="39546D0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EFF6FB"/>
            <w:vAlign w:val="center"/>
          </w:tcPr>
          <w:p w14:paraId="0B931A63" w14:textId="3D1CA8CF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EFF6FB"/>
            <w:vAlign w:val="center"/>
          </w:tcPr>
          <w:p w14:paraId="2568045C" w14:textId="76DFD07A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1D0F106F" w14:textId="77777777" w:rsidTr="00465064">
        <w:trPr>
          <w:trHeight w:val="360"/>
        </w:trPr>
        <w:tc>
          <w:tcPr>
            <w:tcW w:w="2570" w:type="dxa"/>
            <w:shd w:val="clear" w:color="auto" w:fill="FFFFFF"/>
            <w:vAlign w:val="center"/>
          </w:tcPr>
          <w:p w14:paraId="0A259E97" w14:textId="58D8301F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H may occur when you experience weakness of the lower extremities after changing positions or standing for a long time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6041B4EF" w14:textId="4058EA6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53C729DC" w14:textId="6FCC382E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1A9DD27D" w14:textId="353D44DE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33A0B8AA" w14:textId="179FF737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FFFFFF"/>
            <w:vAlign w:val="center"/>
          </w:tcPr>
          <w:p w14:paraId="37D90E87" w14:textId="7D00AFD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0CCCFE18" w14:textId="77777777" w:rsidTr="00465064">
        <w:trPr>
          <w:trHeight w:val="360"/>
        </w:trPr>
        <w:tc>
          <w:tcPr>
            <w:tcW w:w="2570" w:type="dxa"/>
            <w:shd w:val="clear" w:color="auto" w:fill="EFF6FB"/>
            <w:vAlign w:val="center"/>
          </w:tcPr>
          <w:p w14:paraId="65F63F6C" w14:textId="78BAF9E3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H may occur when you experience nausea or vomiting after changing positions or standing for a long time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32EC0EEB" w14:textId="7AEB5B0C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115" w:type="dxa"/>
            <w:shd w:val="clear" w:color="auto" w:fill="EFF6FB"/>
            <w:vAlign w:val="center"/>
          </w:tcPr>
          <w:p w14:paraId="25050A71" w14:textId="4CC9895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EFF6FB"/>
            <w:vAlign w:val="center"/>
          </w:tcPr>
          <w:p w14:paraId="4D6E45F3" w14:textId="3C675BA5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EFF6FB"/>
            <w:vAlign w:val="center"/>
          </w:tcPr>
          <w:p w14:paraId="1A7E5E43" w14:textId="2DB0708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EFF6FB"/>
            <w:vAlign w:val="center"/>
          </w:tcPr>
          <w:p w14:paraId="7CF2E1CA" w14:textId="25CF988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5EF5E67A" w14:textId="77777777" w:rsidTr="00465064">
        <w:trPr>
          <w:trHeight w:val="360"/>
        </w:trPr>
        <w:tc>
          <w:tcPr>
            <w:tcW w:w="2570" w:type="dxa"/>
            <w:shd w:val="clear" w:color="auto" w:fill="FFFFFF"/>
            <w:vAlign w:val="center"/>
          </w:tcPr>
          <w:p w14:paraId="2F3C8E00" w14:textId="3811777F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（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）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OH may occur when 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>you experience dyspnea after changing positions or standing for a long time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41206114" w14:textId="05C518D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>1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12391642" w14:textId="6DE0FFB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FFFFFF"/>
            <w:vAlign w:val="center"/>
          </w:tcPr>
          <w:p w14:paraId="33179B39" w14:textId="0560007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2BAAAADB" w14:textId="0DAE371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FFFFFF"/>
            <w:vAlign w:val="center"/>
          </w:tcPr>
          <w:p w14:paraId="4D696288" w14:textId="114F7C5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</w:tbl>
    <w:p w14:paraId="0F7E93B8" w14:textId="77777777" w:rsidR="0047397D" w:rsidRPr="00720D0A" w:rsidRDefault="0047397D" w:rsidP="00E5345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DE118AB" w14:textId="715B44A5" w:rsidR="0047397D" w:rsidRPr="00720D0A" w:rsidRDefault="00000000" w:rsidP="00E5345D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720D0A">
        <w:rPr>
          <w:rFonts w:ascii="Times New Roman" w:eastAsia="宋体" w:hAnsi="Times New Roman" w:cs="Times New Roman"/>
          <w:sz w:val="20"/>
          <w:szCs w:val="20"/>
        </w:rPr>
        <w:t>Attitudes Dimension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3119"/>
        <w:gridCol w:w="1115"/>
        <w:gridCol w:w="1045"/>
        <w:gridCol w:w="1208"/>
        <w:gridCol w:w="845"/>
        <w:gridCol w:w="1190"/>
      </w:tblGrid>
      <w:tr w:rsidR="000D2A77" w:rsidRPr="00720D0A" w14:paraId="60D46926" w14:textId="77777777" w:rsidTr="000D2A77">
        <w:trPr>
          <w:trHeight w:val="360"/>
        </w:trPr>
        <w:tc>
          <w:tcPr>
            <w:tcW w:w="3119" w:type="dxa"/>
            <w:shd w:val="clear" w:color="auto" w:fill="D9E5ED"/>
            <w:vAlign w:val="center"/>
          </w:tcPr>
          <w:p w14:paraId="6D10AC77" w14:textId="77777777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E5ED"/>
          </w:tcPr>
          <w:p w14:paraId="33B53F00" w14:textId="0ED4B5C4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045" w:type="dxa"/>
            <w:shd w:val="clear" w:color="auto" w:fill="D9E5ED"/>
          </w:tcPr>
          <w:p w14:paraId="4B3EC0E3" w14:textId="73599963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08" w:type="dxa"/>
            <w:shd w:val="clear" w:color="auto" w:fill="D9E5ED"/>
          </w:tcPr>
          <w:p w14:paraId="417A8ECB" w14:textId="721D1AFE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845" w:type="dxa"/>
            <w:shd w:val="clear" w:color="auto" w:fill="D9E5ED"/>
          </w:tcPr>
          <w:p w14:paraId="15C4E2C8" w14:textId="094014DD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90" w:type="dxa"/>
            <w:shd w:val="clear" w:color="auto" w:fill="D9E5ED"/>
          </w:tcPr>
          <w:p w14:paraId="3D3CCEC0" w14:textId="48F3A877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5052B3" w:rsidRPr="00720D0A" w14:paraId="29FD6190" w14:textId="77777777" w:rsidTr="000D2A77">
        <w:trPr>
          <w:trHeight w:val="360"/>
        </w:trPr>
        <w:tc>
          <w:tcPr>
            <w:tcW w:w="3119" w:type="dxa"/>
            <w:shd w:val="clear" w:color="auto" w:fill="FFFFFF"/>
            <w:vAlign w:val="center"/>
          </w:tcPr>
          <w:p w14:paraId="4FD2C8FF" w14:textId="37BABA3A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1) I</w:t>
            </w: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believe that OH can cause falls.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6475B195" w14:textId="10105381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FFFFFF"/>
            <w:vAlign w:val="center"/>
          </w:tcPr>
          <w:p w14:paraId="122A7DE5" w14:textId="4C6CC0A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032C68BA" w14:textId="126AA382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59BA5354" w14:textId="0D94A6D7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C1B9A5A" w14:textId="67AEF9E5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22FA2B89" w14:textId="77777777" w:rsidTr="000D2A77">
        <w:trPr>
          <w:trHeight w:val="360"/>
        </w:trPr>
        <w:tc>
          <w:tcPr>
            <w:tcW w:w="3119" w:type="dxa"/>
            <w:shd w:val="clear" w:color="auto" w:fill="EFF6FB"/>
            <w:vAlign w:val="center"/>
          </w:tcPr>
          <w:p w14:paraId="7894963E" w14:textId="3BDC3FEC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2) I believe that implementing management measures can lower the risk of OH.</w:t>
            </w:r>
          </w:p>
        </w:tc>
        <w:tc>
          <w:tcPr>
            <w:tcW w:w="1115" w:type="dxa"/>
            <w:shd w:val="clear" w:color="auto" w:fill="EFF6FB"/>
            <w:vAlign w:val="center"/>
          </w:tcPr>
          <w:p w14:paraId="7754CCEB" w14:textId="0E8CFBB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EFF6FB"/>
            <w:vAlign w:val="center"/>
          </w:tcPr>
          <w:p w14:paraId="0B465214" w14:textId="3BFBC6FE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08" w:type="dxa"/>
            <w:shd w:val="clear" w:color="auto" w:fill="EFF6FB"/>
            <w:vAlign w:val="center"/>
          </w:tcPr>
          <w:p w14:paraId="23C782BD" w14:textId="400E97DC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EFF6FB"/>
            <w:vAlign w:val="center"/>
          </w:tcPr>
          <w:p w14:paraId="37EF4C5A" w14:textId="04092C6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90" w:type="dxa"/>
            <w:shd w:val="clear" w:color="auto" w:fill="EFF6FB"/>
            <w:vAlign w:val="center"/>
          </w:tcPr>
          <w:p w14:paraId="7250DB4E" w14:textId="568D3C5E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718821C6" w14:textId="77777777" w:rsidTr="000D2A77">
        <w:trPr>
          <w:trHeight w:val="360"/>
        </w:trPr>
        <w:tc>
          <w:tcPr>
            <w:tcW w:w="3119" w:type="dxa"/>
            <w:shd w:val="clear" w:color="auto" w:fill="FFFFFF"/>
            <w:vAlign w:val="center"/>
          </w:tcPr>
          <w:p w14:paraId="7264E555" w14:textId="47CCAB02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3) I believe that OH management is important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23BEE16C" w14:textId="3665299E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FFFFFF"/>
            <w:vAlign w:val="center"/>
          </w:tcPr>
          <w:p w14:paraId="6CDAA34E" w14:textId="5D11C91C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1AB7D496" w14:textId="253F9C4C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19632BAD" w14:textId="203DEA52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C8F53A2" w14:textId="475C4B4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0CC1E2D7" w14:textId="77777777" w:rsidTr="000D2A77">
        <w:trPr>
          <w:trHeight w:val="360"/>
        </w:trPr>
        <w:tc>
          <w:tcPr>
            <w:tcW w:w="3119" w:type="dxa"/>
            <w:shd w:val="clear" w:color="auto" w:fill="EFF6FB"/>
            <w:vAlign w:val="center"/>
          </w:tcPr>
          <w:p w14:paraId="0E84A46A" w14:textId="11C946C5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4) I'd like to learn about the risk factors of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15" w:type="dxa"/>
            <w:shd w:val="clear" w:color="auto" w:fill="EFF6FB"/>
            <w:vAlign w:val="center"/>
          </w:tcPr>
          <w:p w14:paraId="11A4372D" w14:textId="72323DA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EFF6FB"/>
            <w:vAlign w:val="center"/>
          </w:tcPr>
          <w:p w14:paraId="63E56375" w14:textId="37AC247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08" w:type="dxa"/>
            <w:shd w:val="clear" w:color="auto" w:fill="EFF6FB"/>
            <w:vAlign w:val="center"/>
          </w:tcPr>
          <w:p w14:paraId="72255C7D" w14:textId="009C6E0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EFF6FB"/>
            <w:vAlign w:val="center"/>
          </w:tcPr>
          <w:p w14:paraId="1E5A1136" w14:textId="7FA3BCE1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90" w:type="dxa"/>
            <w:shd w:val="clear" w:color="auto" w:fill="EFF6FB"/>
            <w:vAlign w:val="center"/>
          </w:tcPr>
          <w:p w14:paraId="00530A61" w14:textId="47A3F6B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787F01E2" w14:textId="77777777" w:rsidTr="000D2A77">
        <w:trPr>
          <w:trHeight w:val="360"/>
        </w:trPr>
        <w:tc>
          <w:tcPr>
            <w:tcW w:w="3119" w:type="dxa"/>
            <w:shd w:val="clear" w:color="auto" w:fill="FFFFFF"/>
            <w:vAlign w:val="center"/>
          </w:tcPr>
          <w:p w14:paraId="0527FD0B" w14:textId="71AC9B47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5) I'd like to learn about the symptoms of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6A2353EB" w14:textId="48DF2087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FFFFFF"/>
            <w:vAlign w:val="center"/>
          </w:tcPr>
          <w:p w14:paraId="68575383" w14:textId="332B9A8E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792BA62C" w14:textId="4B936B8E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1A92E12B" w14:textId="079D58FE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FD4F9C7" w14:textId="505F59D2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7E74F92B" w14:textId="77777777" w:rsidTr="000D2A77">
        <w:trPr>
          <w:trHeight w:val="360"/>
        </w:trPr>
        <w:tc>
          <w:tcPr>
            <w:tcW w:w="3119" w:type="dxa"/>
            <w:shd w:val="clear" w:color="auto" w:fill="EFF6FB"/>
            <w:vAlign w:val="center"/>
          </w:tcPr>
          <w:p w14:paraId="3B783CF4" w14:textId="05CDD6FA" w:rsidR="005052B3" w:rsidRPr="00720D0A" w:rsidRDefault="005052B3" w:rsidP="00E5345D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'd like to learn about the preventive measures for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15" w:type="dxa"/>
            <w:shd w:val="clear" w:color="auto" w:fill="EFF6FB"/>
            <w:vAlign w:val="center"/>
          </w:tcPr>
          <w:p w14:paraId="0EC72E3E" w14:textId="62153CF1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EFF6FB"/>
            <w:vAlign w:val="center"/>
          </w:tcPr>
          <w:p w14:paraId="0A45AC96" w14:textId="35BE1709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08" w:type="dxa"/>
            <w:shd w:val="clear" w:color="auto" w:fill="EFF6FB"/>
            <w:vAlign w:val="center"/>
          </w:tcPr>
          <w:p w14:paraId="2DFAA27A" w14:textId="3980027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EFF6FB"/>
            <w:vAlign w:val="center"/>
          </w:tcPr>
          <w:p w14:paraId="0337EDB4" w14:textId="154D827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90" w:type="dxa"/>
            <w:shd w:val="clear" w:color="auto" w:fill="EFF6FB"/>
            <w:vAlign w:val="center"/>
          </w:tcPr>
          <w:p w14:paraId="13A6BB87" w14:textId="07E9C40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23F00411" w14:textId="77777777" w:rsidTr="000D2A77">
        <w:trPr>
          <w:trHeight w:val="360"/>
        </w:trPr>
        <w:tc>
          <w:tcPr>
            <w:tcW w:w="3119" w:type="dxa"/>
            <w:shd w:val="clear" w:color="auto" w:fill="FFFFFF"/>
            <w:vAlign w:val="center"/>
          </w:tcPr>
          <w:p w14:paraId="6887D045" w14:textId="44BCE2C0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7) I'm worried about getting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3D4DC567" w14:textId="105F2A8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FFFFFF"/>
            <w:vAlign w:val="center"/>
          </w:tcPr>
          <w:p w14:paraId="6B9ACE31" w14:textId="253D101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2CE51C79" w14:textId="2F76879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FFFFFF"/>
            <w:vAlign w:val="center"/>
          </w:tcPr>
          <w:p w14:paraId="6C820C5F" w14:textId="5AB3F551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4217E1D" w14:textId="06DF88A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</w:tbl>
    <w:p w14:paraId="7504A984" w14:textId="77777777" w:rsidR="0047397D" w:rsidRPr="00720D0A" w:rsidRDefault="0047397D" w:rsidP="00E5345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63EC94CD" w14:textId="676279D4" w:rsidR="0047397D" w:rsidRPr="00720D0A" w:rsidRDefault="00000000" w:rsidP="00E5345D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720D0A">
        <w:rPr>
          <w:rFonts w:ascii="Times New Roman" w:eastAsia="宋体" w:hAnsi="Times New Roman" w:cs="Times New Roman"/>
          <w:sz w:val="20"/>
          <w:szCs w:val="20"/>
        </w:rPr>
        <w:t>Practices Dimension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95"/>
        <w:gridCol w:w="1151"/>
        <w:gridCol w:w="1062"/>
        <w:gridCol w:w="1221"/>
        <w:gridCol w:w="920"/>
        <w:gridCol w:w="1173"/>
      </w:tblGrid>
      <w:tr w:rsidR="000D2A77" w:rsidRPr="00720D0A" w14:paraId="63D435B7" w14:textId="77777777" w:rsidTr="000D2A77">
        <w:trPr>
          <w:trHeight w:val="360"/>
        </w:trPr>
        <w:tc>
          <w:tcPr>
            <w:tcW w:w="2995" w:type="dxa"/>
            <w:shd w:val="clear" w:color="auto" w:fill="D9E5ED"/>
            <w:vAlign w:val="center"/>
          </w:tcPr>
          <w:p w14:paraId="3D88F51B" w14:textId="77777777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shd w:val="clear" w:color="auto" w:fill="D9E5ED"/>
          </w:tcPr>
          <w:p w14:paraId="4A2FF2A3" w14:textId="3E8527C5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062" w:type="dxa"/>
            <w:shd w:val="clear" w:color="auto" w:fill="D9E5ED"/>
          </w:tcPr>
          <w:p w14:paraId="2C7C2B49" w14:textId="3F9E58B7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21" w:type="dxa"/>
            <w:shd w:val="clear" w:color="auto" w:fill="D9E5ED"/>
          </w:tcPr>
          <w:p w14:paraId="329561B8" w14:textId="737B37B4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920" w:type="dxa"/>
            <w:shd w:val="clear" w:color="auto" w:fill="D9E5ED"/>
          </w:tcPr>
          <w:p w14:paraId="27D28D49" w14:textId="10E4A067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73" w:type="dxa"/>
            <w:shd w:val="clear" w:color="auto" w:fill="D9E5ED"/>
          </w:tcPr>
          <w:p w14:paraId="53830142" w14:textId="128D54E8" w:rsidR="000D2A77" w:rsidRPr="00720D0A" w:rsidRDefault="000D2A77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5052B3" w:rsidRPr="00720D0A" w14:paraId="23185EF2" w14:textId="77777777" w:rsidTr="000D2A77">
        <w:trPr>
          <w:trHeight w:val="360"/>
        </w:trPr>
        <w:tc>
          <w:tcPr>
            <w:tcW w:w="2995" w:type="dxa"/>
            <w:shd w:val="clear" w:color="auto" w:fill="FFFFFF"/>
            <w:vAlign w:val="center"/>
          </w:tcPr>
          <w:p w14:paraId="5F1D872B" w14:textId="1D53C6DB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1)</w:t>
            </w: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 xml:space="preserve"> I will proactively take 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 xml:space="preserve">measures to </w:t>
            </w: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>prevent OH and lower risk of falls</w:t>
            </w:r>
            <w:r w:rsidR="001D449E" w:rsidRPr="00720D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0AD766B9" w14:textId="10B44D1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>1</w:t>
            </w:r>
          </w:p>
        </w:tc>
        <w:tc>
          <w:tcPr>
            <w:tcW w:w="1062" w:type="dxa"/>
            <w:shd w:val="clear" w:color="auto" w:fill="FFFFFF"/>
            <w:vAlign w:val="center"/>
          </w:tcPr>
          <w:p w14:paraId="048C827B" w14:textId="5A3AB7FC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1D764FCC" w14:textId="3CE13E8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5EE017E7" w14:textId="3B994171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FFFFFF"/>
            <w:vAlign w:val="center"/>
          </w:tcPr>
          <w:p w14:paraId="5601EE1B" w14:textId="50C524B5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071D361B" w14:textId="77777777" w:rsidTr="000D2A77">
        <w:trPr>
          <w:trHeight w:val="360"/>
        </w:trPr>
        <w:tc>
          <w:tcPr>
            <w:tcW w:w="2995" w:type="dxa"/>
            <w:shd w:val="clear" w:color="auto" w:fill="EFF6FB"/>
            <w:vAlign w:val="center"/>
          </w:tcPr>
          <w:p w14:paraId="78FF3B48" w14:textId="320070A3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2) I will stand up slowly to give my body an adjustment to prevent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72924365" w14:textId="71C23FD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62" w:type="dxa"/>
            <w:shd w:val="clear" w:color="auto" w:fill="EFF6FB"/>
            <w:vAlign w:val="center"/>
          </w:tcPr>
          <w:p w14:paraId="70307ED6" w14:textId="541CE8E5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0F7ECF68" w14:textId="769DDF4A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20" w:type="dxa"/>
            <w:shd w:val="clear" w:color="auto" w:fill="EFF6FB"/>
            <w:vAlign w:val="center"/>
          </w:tcPr>
          <w:p w14:paraId="0EE77F68" w14:textId="15955DF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EFF6FB"/>
            <w:vAlign w:val="center"/>
          </w:tcPr>
          <w:p w14:paraId="620F7C37" w14:textId="7DE8E19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0352BCE0" w14:textId="77777777" w:rsidTr="000D2A77">
        <w:trPr>
          <w:trHeight w:val="360"/>
        </w:trPr>
        <w:tc>
          <w:tcPr>
            <w:tcW w:w="2995" w:type="dxa"/>
            <w:shd w:val="clear" w:color="auto" w:fill="FFFFFF"/>
            <w:vAlign w:val="center"/>
          </w:tcPr>
          <w:p w14:paraId="06B16169" w14:textId="55EDF614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3) I will drink plenty of water, especially after excessive sweating to prevent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DF2A414" w14:textId="0C9B8BE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62" w:type="dxa"/>
            <w:shd w:val="clear" w:color="auto" w:fill="FFFFFF"/>
            <w:vAlign w:val="center"/>
          </w:tcPr>
          <w:p w14:paraId="408D702D" w14:textId="639576B1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0D15512E" w14:textId="68841E49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5D81B98" w14:textId="7737C41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FFFFFF"/>
            <w:vAlign w:val="center"/>
          </w:tcPr>
          <w:p w14:paraId="4EA74D71" w14:textId="7B97786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6D5D3548" w14:textId="77777777" w:rsidTr="000D2A77">
        <w:trPr>
          <w:trHeight w:val="360"/>
        </w:trPr>
        <w:tc>
          <w:tcPr>
            <w:tcW w:w="2995" w:type="dxa"/>
            <w:shd w:val="clear" w:color="auto" w:fill="EFF6FB"/>
            <w:vAlign w:val="center"/>
          </w:tcPr>
          <w:p w14:paraId="1824822B" w14:textId="25064771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4) I will wear lower limb compression socks to prevent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4BA26638" w14:textId="5B12B7B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62" w:type="dxa"/>
            <w:shd w:val="clear" w:color="auto" w:fill="EFF6FB"/>
            <w:vAlign w:val="center"/>
          </w:tcPr>
          <w:p w14:paraId="30383E79" w14:textId="54DEB3E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78C17069" w14:textId="38631DA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20" w:type="dxa"/>
            <w:shd w:val="clear" w:color="auto" w:fill="EFF6FB"/>
            <w:vAlign w:val="center"/>
          </w:tcPr>
          <w:p w14:paraId="30025EC9" w14:textId="43456A1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EFF6FB"/>
            <w:vAlign w:val="center"/>
          </w:tcPr>
          <w:p w14:paraId="65FB1B8F" w14:textId="6A2AF8C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69ED9095" w14:textId="77777777" w:rsidTr="000D2A77">
        <w:trPr>
          <w:trHeight w:val="360"/>
        </w:trPr>
        <w:tc>
          <w:tcPr>
            <w:tcW w:w="2995" w:type="dxa"/>
            <w:shd w:val="clear" w:color="auto" w:fill="FFFFFF"/>
            <w:vAlign w:val="center"/>
          </w:tcPr>
          <w:p w14:paraId="2BD2006C" w14:textId="7CEF7C49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5) I will avoid drinking alcohol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3266ED0D" w14:textId="49B149E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62" w:type="dxa"/>
            <w:shd w:val="clear" w:color="auto" w:fill="FFFFFF"/>
            <w:vAlign w:val="center"/>
          </w:tcPr>
          <w:p w14:paraId="31A0DFF1" w14:textId="60573AF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03BC00B0" w14:textId="3B9D46A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5E731523" w14:textId="423D3E7C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FFFFFF"/>
            <w:vAlign w:val="center"/>
          </w:tcPr>
          <w:p w14:paraId="7FFEB834" w14:textId="1BB80F6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57A3355C" w14:textId="77777777" w:rsidTr="000D2A77">
        <w:trPr>
          <w:trHeight w:val="360"/>
        </w:trPr>
        <w:tc>
          <w:tcPr>
            <w:tcW w:w="2995" w:type="dxa"/>
            <w:shd w:val="clear" w:color="auto" w:fill="EFF6FB"/>
            <w:vAlign w:val="center"/>
          </w:tcPr>
          <w:p w14:paraId="59D0A155" w14:textId="0A7FEC3E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 I will do daily exercise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33CA27BA" w14:textId="048A8D9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62" w:type="dxa"/>
            <w:shd w:val="clear" w:color="auto" w:fill="EFF6FB"/>
            <w:vAlign w:val="center"/>
          </w:tcPr>
          <w:p w14:paraId="6D62C8FC" w14:textId="48E606E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01C55127" w14:textId="7AB40BA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20" w:type="dxa"/>
            <w:shd w:val="clear" w:color="auto" w:fill="EFF6FB"/>
            <w:vAlign w:val="center"/>
          </w:tcPr>
          <w:p w14:paraId="09C70456" w14:textId="0297E5FF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EFF6FB"/>
            <w:vAlign w:val="center"/>
          </w:tcPr>
          <w:p w14:paraId="32FE0F71" w14:textId="125B27D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0F492FC1" w14:textId="77777777" w:rsidTr="000D2A77">
        <w:trPr>
          <w:trHeight w:val="360"/>
        </w:trPr>
        <w:tc>
          <w:tcPr>
            <w:tcW w:w="2995" w:type="dxa"/>
            <w:shd w:val="clear" w:color="auto" w:fill="FFFFFF"/>
            <w:vAlign w:val="center"/>
          </w:tcPr>
          <w:p w14:paraId="2B42FAC7" w14:textId="194A3080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7)</w:t>
            </w: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 will follow my health care provider's advice to prevent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439B791D" w14:textId="63AE6B00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62" w:type="dxa"/>
            <w:shd w:val="clear" w:color="auto" w:fill="FFFFFF"/>
            <w:vAlign w:val="center"/>
          </w:tcPr>
          <w:p w14:paraId="3E8218B0" w14:textId="39040A7B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1FF9F8E6" w14:textId="516DF4D3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53CE44AE" w14:textId="3B3CAEB5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FFFFFF"/>
            <w:vAlign w:val="center"/>
          </w:tcPr>
          <w:p w14:paraId="2B2D98BC" w14:textId="06CB5924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15DD620B" w14:textId="77777777" w:rsidTr="000D2A77">
        <w:trPr>
          <w:trHeight w:val="360"/>
        </w:trPr>
        <w:tc>
          <w:tcPr>
            <w:tcW w:w="2995" w:type="dxa"/>
            <w:shd w:val="clear" w:color="auto" w:fill="EFF6FB"/>
            <w:vAlign w:val="center"/>
          </w:tcPr>
          <w:p w14:paraId="05B9AF39" w14:textId="4E334BD5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8)</w:t>
            </w:r>
            <w:r w:rsidRPr="00720D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 will learn how to prevent OH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3F83C259" w14:textId="62B96CC7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62" w:type="dxa"/>
            <w:shd w:val="clear" w:color="auto" w:fill="EFF6FB"/>
            <w:vAlign w:val="center"/>
          </w:tcPr>
          <w:p w14:paraId="3CC3A35A" w14:textId="4FF85DA5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EFF6FB"/>
            <w:vAlign w:val="center"/>
          </w:tcPr>
          <w:p w14:paraId="385E976D" w14:textId="18161642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20" w:type="dxa"/>
            <w:shd w:val="clear" w:color="auto" w:fill="EFF6FB"/>
            <w:vAlign w:val="center"/>
          </w:tcPr>
          <w:p w14:paraId="1FE4015F" w14:textId="7051FDCA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EFF6FB"/>
            <w:vAlign w:val="center"/>
          </w:tcPr>
          <w:p w14:paraId="09156C03" w14:textId="607E8B08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  <w:tr w:rsidR="005052B3" w:rsidRPr="00720D0A" w14:paraId="6A9647D6" w14:textId="77777777" w:rsidTr="000D2A77">
        <w:trPr>
          <w:trHeight w:val="360"/>
        </w:trPr>
        <w:tc>
          <w:tcPr>
            <w:tcW w:w="2995" w:type="dxa"/>
            <w:shd w:val="clear" w:color="auto" w:fill="FFFFFF"/>
            <w:vAlign w:val="center"/>
          </w:tcPr>
          <w:p w14:paraId="69070740" w14:textId="20F10019" w:rsidR="005052B3" w:rsidRPr="00720D0A" w:rsidRDefault="005052B3" w:rsidP="00E5345D">
            <w:pPr>
              <w:spacing w:line="360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9) If I take medication, I will concern about medication affecting my blood pressure and causing dizziness</w:t>
            </w:r>
            <w:r w:rsidR="001D449E"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.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4DAE187D" w14:textId="2F84F379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62" w:type="dxa"/>
            <w:shd w:val="clear" w:color="auto" w:fill="FFFFFF"/>
            <w:vAlign w:val="center"/>
          </w:tcPr>
          <w:p w14:paraId="2AEE3F04" w14:textId="527E1D86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221" w:type="dxa"/>
            <w:shd w:val="clear" w:color="auto" w:fill="FFFFFF"/>
            <w:vAlign w:val="center"/>
          </w:tcPr>
          <w:p w14:paraId="10F43A7F" w14:textId="5B8B89FD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474DCE7" w14:textId="23D521AE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173" w:type="dxa"/>
            <w:shd w:val="clear" w:color="auto" w:fill="FFFFFF"/>
            <w:vAlign w:val="center"/>
          </w:tcPr>
          <w:p w14:paraId="124B3754" w14:textId="55F2F5FC" w:rsidR="005052B3" w:rsidRPr="00720D0A" w:rsidRDefault="005052B3" w:rsidP="00E5345D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720D0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</w:tr>
    </w:tbl>
    <w:p w14:paraId="542550C1" w14:textId="77777777" w:rsidR="0047397D" w:rsidRPr="00720D0A" w:rsidRDefault="0047397D" w:rsidP="00E5345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3C6BD16A" w14:textId="77777777" w:rsidR="0047397D" w:rsidRPr="00720D0A" w:rsidRDefault="0047397D" w:rsidP="00E5345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sectPr w:rsidR="0047397D" w:rsidRPr="00720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AA2A5" w14:textId="77777777" w:rsidR="0097235D" w:rsidRDefault="0097235D" w:rsidP="001E516F">
      <w:r>
        <w:separator/>
      </w:r>
    </w:p>
  </w:endnote>
  <w:endnote w:type="continuationSeparator" w:id="0">
    <w:p w14:paraId="3B8ADF98" w14:textId="77777777" w:rsidR="0097235D" w:rsidRDefault="0097235D" w:rsidP="001E5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CCF99" w14:textId="77777777" w:rsidR="0097235D" w:rsidRDefault="0097235D" w:rsidP="001E516F">
      <w:r>
        <w:separator/>
      </w:r>
    </w:p>
  </w:footnote>
  <w:footnote w:type="continuationSeparator" w:id="0">
    <w:p w14:paraId="0D7F7E04" w14:textId="77777777" w:rsidR="0097235D" w:rsidRDefault="0097235D" w:rsidP="001E51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FBDF926"/>
    <w:multiLevelType w:val="singleLevel"/>
    <w:tmpl w:val="BFBDF926"/>
    <w:lvl w:ilvl="0">
      <w:start w:val="6"/>
      <w:numFmt w:val="decimal"/>
      <w:suff w:val="space"/>
      <w:lvlText w:val="(%1)"/>
      <w:lvlJc w:val="left"/>
    </w:lvl>
  </w:abstractNum>
  <w:abstractNum w:abstractNumId="1" w15:restartNumberingAfterBreak="0">
    <w:nsid w:val="FCFBC78D"/>
    <w:multiLevelType w:val="singleLevel"/>
    <w:tmpl w:val="FCFBC78D"/>
    <w:lvl w:ilvl="0">
      <w:start w:val="1"/>
      <w:numFmt w:val="decimal"/>
      <w:suff w:val="space"/>
      <w:lvlText w:val="%1."/>
      <w:lvlJc w:val="left"/>
    </w:lvl>
  </w:abstractNum>
  <w:num w:numId="1" w16cid:durableId="881400138">
    <w:abstractNumId w:val="1"/>
  </w:num>
  <w:num w:numId="2" w16cid:durableId="1211385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EB725D1"/>
    <w:rsid w:val="BEB725D1"/>
    <w:rsid w:val="00062C7E"/>
    <w:rsid w:val="000D2A77"/>
    <w:rsid w:val="00107CF6"/>
    <w:rsid w:val="0011088C"/>
    <w:rsid w:val="00185775"/>
    <w:rsid w:val="001D449E"/>
    <w:rsid w:val="001E516F"/>
    <w:rsid w:val="00217EE3"/>
    <w:rsid w:val="00252438"/>
    <w:rsid w:val="002A32DD"/>
    <w:rsid w:val="003221D7"/>
    <w:rsid w:val="00335951"/>
    <w:rsid w:val="0036652F"/>
    <w:rsid w:val="00377937"/>
    <w:rsid w:val="003B54C1"/>
    <w:rsid w:val="003D30BD"/>
    <w:rsid w:val="00400508"/>
    <w:rsid w:val="0044478D"/>
    <w:rsid w:val="00452A57"/>
    <w:rsid w:val="00465064"/>
    <w:rsid w:val="0047397D"/>
    <w:rsid w:val="00480024"/>
    <w:rsid w:val="004948AA"/>
    <w:rsid w:val="004E28AB"/>
    <w:rsid w:val="005052B3"/>
    <w:rsid w:val="005208F6"/>
    <w:rsid w:val="00535B1A"/>
    <w:rsid w:val="00536461"/>
    <w:rsid w:val="00560C12"/>
    <w:rsid w:val="005A1AF7"/>
    <w:rsid w:val="006B16AC"/>
    <w:rsid w:val="00720D0A"/>
    <w:rsid w:val="007340B8"/>
    <w:rsid w:val="00765268"/>
    <w:rsid w:val="00775EAC"/>
    <w:rsid w:val="007773AD"/>
    <w:rsid w:val="007B0FE4"/>
    <w:rsid w:val="00837AE3"/>
    <w:rsid w:val="00877A3C"/>
    <w:rsid w:val="008B7568"/>
    <w:rsid w:val="009035B6"/>
    <w:rsid w:val="0097235D"/>
    <w:rsid w:val="00993A16"/>
    <w:rsid w:val="009B4DCB"/>
    <w:rsid w:val="009D6139"/>
    <w:rsid w:val="00A40332"/>
    <w:rsid w:val="00A417F0"/>
    <w:rsid w:val="00AC150A"/>
    <w:rsid w:val="00AE1A0C"/>
    <w:rsid w:val="00B0548E"/>
    <w:rsid w:val="00B157B2"/>
    <w:rsid w:val="00B43398"/>
    <w:rsid w:val="00B51D51"/>
    <w:rsid w:val="00BD637D"/>
    <w:rsid w:val="00C940D9"/>
    <w:rsid w:val="00D836B9"/>
    <w:rsid w:val="00DC1971"/>
    <w:rsid w:val="00E5345D"/>
    <w:rsid w:val="00E62127"/>
    <w:rsid w:val="00E96132"/>
    <w:rsid w:val="00EB781E"/>
    <w:rsid w:val="00EE76C2"/>
    <w:rsid w:val="00F1328B"/>
    <w:rsid w:val="00F21685"/>
    <w:rsid w:val="00FD0F4E"/>
    <w:rsid w:val="00FE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89C048"/>
  <w15:docId w15:val="{52C9D7FB-1D23-498A-9B81-F65A44AD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99"/>
    <w:unhideWhenUsed/>
    <w:rsid w:val="00452A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577</Words>
  <Characters>2180</Characters>
  <Application>Microsoft Office Word</Application>
  <DocSecurity>0</DocSecurity>
  <Lines>272</Lines>
  <Paragraphs>229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灰灰</dc:creator>
  <cp:lastModifiedBy>qin zou</cp:lastModifiedBy>
  <cp:revision>31</cp:revision>
  <dcterms:created xsi:type="dcterms:W3CDTF">2024-11-11T11:00:00Z</dcterms:created>
  <dcterms:modified xsi:type="dcterms:W3CDTF">2025-08-0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25FB6702EF60C7B5517331678BB12981_41</vt:lpwstr>
  </property>
</Properties>
</file>